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B2C" w:rsidRDefault="00773B2C" w:rsidP="006F79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73B2C" w:rsidRDefault="00773B2C" w:rsidP="006F79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F799E" w:rsidRPr="003556B4" w:rsidRDefault="006F799E" w:rsidP="006F79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355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355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bookmarkStart w:id="0" w:name="_GoBack"/>
      <w:bookmarkEnd w:id="0"/>
      <w:r w:rsidRPr="00355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3556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ormation about </w:t>
      </w:r>
      <w:proofErr w:type="spellStart"/>
      <w:r w:rsidRPr="003556B4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3556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</w:t>
      </w:r>
      <w:proofErr w:type="gramStart"/>
      <w:r w:rsidRPr="003556B4">
        <w:rPr>
          <w:rFonts w:ascii="Times New Roman" w:hAnsi="Times New Roman" w:cs="Times New Roman"/>
          <w:color w:val="000000" w:themeColor="text1"/>
          <w:sz w:val="24"/>
          <w:szCs w:val="24"/>
        </w:rPr>
        <w:t>run</w:t>
      </w:r>
      <w:proofErr w:type="gramEnd"/>
      <w:r w:rsidRPr="003556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3420"/>
        <w:gridCol w:w="2635"/>
      </w:tblGrid>
      <w:tr w:rsidR="006F799E" w:rsidRPr="003556B4" w:rsidTr="00FE46F3">
        <w:trPr>
          <w:jc w:val="center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ycle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ycle Point</w:t>
            </w:r>
          </w:p>
        </w:tc>
      </w:tr>
      <w:tr w:rsidR="006F799E" w:rsidRPr="003556B4" w:rsidTr="00FE46F3">
        <w:trPr>
          <w:jc w:val="center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ld @ 95°C, 10 min 0 </w:t>
            </w: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s</w:t>
            </w:r>
            <w:proofErr w:type="spellEnd"/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F799E" w:rsidRPr="003556B4" w:rsidTr="00FE46F3">
        <w:trPr>
          <w:jc w:val="center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cling (45 repeats) 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p 1 @ 95</w:t>
            </w:r>
            <w:r w:rsidR="00CA0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°C, hold 15 </w:t>
            </w: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s</w:t>
            </w:r>
            <w:proofErr w:type="spellEnd"/>
          </w:p>
        </w:tc>
      </w:tr>
      <w:tr w:rsidR="006F799E" w:rsidRPr="003556B4" w:rsidTr="00FE46F3">
        <w:trPr>
          <w:jc w:val="center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p 2 @ 55</w:t>
            </w:r>
            <w:r w:rsidR="00CA0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°C, hold 20 </w:t>
            </w: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s</w:t>
            </w:r>
            <w:proofErr w:type="spellEnd"/>
          </w:p>
        </w:tc>
      </w:tr>
      <w:tr w:rsidR="006F799E" w:rsidRPr="003556B4" w:rsidTr="00FE46F3">
        <w:trPr>
          <w:jc w:val="center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p 3 @ 72</w:t>
            </w:r>
            <w:r w:rsidR="00CA0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°C, hold 20 </w:t>
            </w: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s</w:t>
            </w:r>
            <w:proofErr w:type="spellEnd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cquiring to Cycling A([Green][1][1])</w:t>
            </w:r>
          </w:p>
        </w:tc>
      </w:tr>
    </w:tbl>
    <w:p w:rsidR="00D4651A" w:rsidRPr="003556B4" w:rsidRDefault="00D4651A" w:rsidP="00773B2C">
      <w:p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4651A" w:rsidRPr="003556B4" w:rsidSect="00377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383DD7"/>
    <w:multiLevelType w:val="hybridMultilevel"/>
    <w:tmpl w:val="54047C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D4651A"/>
    <w:rsid w:val="00004EE2"/>
    <w:rsid w:val="000242CC"/>
    <w:rsid w:val="00066E48"/>
    <w:rsid w:val="00281EEC"/>
    <w:rsid w:val="0037752E"/>
    <w:rsid w:val="004E2450"/>
    <w:rsid w:val="00695E0D"/>
    <w:rsid w:val="006F799E"/>
    <w:rsid w:val="00773B2C"/>
    <w:rsid w:val="009662A4"/>
    <w:rsid w:val="00A90D1E"/>
    <w:rsid w:val="00CA0281"/>
    <w:rsid w:val="00CF150A"/>
    <w:rsid w:val="00D4651A"/>
    <w:rsid w:val="00F165E2"/>
    <w:rsid w:val="00F85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1A"/>
    <w:pPr>
      <w:spacing w:after="160" w:line="259" w:lineRule="auto"/>
    </w:pPr>
    <w:rPr>
      <w:lang w:val="en-IN"/>
    </w:rPr>
  </w:style>
  <w:style w:type="paragraph" w:styleId="Heading4">
    <w:name w:val="heading 4"/>
    <w:basedOn w:val="Normal"/>
    <w:link w:val="Heading4Char"/>
    <w:uiPriority w:val="9"/>
    <w:qFormat/>
    <w:rsid w:val="006F799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51A"/>
    <w:pPr>
      <w:ind w:left="720"/>
      <w:contextualSpacing/>
    </w:pPr>
  </w:style>
  <w:style w:type="table" w:styleId="TableGrid">
    <w:name w:val="Table Grid"/>
    <w:basedOn w:val="TableNormal"/>
    <w:uiPriority w:val="39"/>
    <w:rsid w:val="00D4651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6F79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90D1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laptop</cp:lastModifiedBy>
  <cp:revision>2</cp:revision>
  <cp:lastPrinted>2018-02-08T14:47:00Z</cp:lastPrinted>
  <dcterms:created xsi:type="dcterms:W3CDTF">2018-02-08T14:58:00Z</dcterms:created>
  <dcterms:modified xsi:type="dcterms:W3CDTF">2018-02-08T14:58:00Z</dcterms:modified>
</cp:coreProperties>
</file>